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7 List of 21 upregulated and 27 downregulated genes as candidate markers</w:t>
      </w:r>
    </w:p>
    <w:tbl>
      <w:tblPr>
        <w:tblW w:w="5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3050"/>
      </w:tblGrid>
      <w:tr>
        <w:trPr/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regulated gene symbols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wnregulated gene symbols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BK1</w:t>
            </w:r>
          </w:p>
        </w:tc>
        <w:tc>
          <w:tcPr>
            <w:tcW w:w="3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A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9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3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IP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K2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BPA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3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ITA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LD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OP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5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F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X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O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2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M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BP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Z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C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D1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X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D13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E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P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OK3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4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B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K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S2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B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G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7L1</w:t>
            </w:r>
          </w:p>
        </w:tc>
      </w:tr>
      <w:tr>
        <w:trPr/>
        <w:tc>
          <w:tcPr>
            <w:tcW w:w="2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E3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6:00Z</dcterms:created>
  <dc:creator>微软用户</dc:creator>
  <dc:description/>
  <cp:keywords/>
  <dc:language>en-US</dc:language>
  <cp:lastModifiedBy>微软用户</cp:lastModifiedBy>
  <dcterms:modified xsi:type="dcterms:W3CDTF">2011-07-07T01:56:00Z</dcterms:modified>
  <cp:revision>1</cp:revision>
  <dc:subject/>
  <dc:title>Table S7 List of 21 upregulated and 27 downregulated genes as candidate markers</dc:title>
</cp:coreProperties>
</file>